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u w:val="single"/>
        </w:rPr>
        <w:tab/>
        <w:tab/>
        <w:tab/>
        <w:tab/>
        <w:tab/>
        <w:tab/>
        <w:tab/>
      </w:r>
      <w:r>
        <w:rPr/>
        <w:tab/>
        <w:tab/>
        <w:tab/>
        <w:tab/>
        <w:tab/>
        <w:tab/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3870"/>
        <w:gridCol w:w="4140"/>
      </w:tblGrid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22"/>
                <w:u w:val="single"/>
              </w:rPr>
            </w:pPr>
            <w:r>
              <w:rPr>
                <w:sz w:val="22"/>
                <w:u w:val="single"/>
              </w:rPr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Forward (5’-3’)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  <w:u w:val="single"/>
              </w:rPr>
            </w:pPr>
            <w:r>
              <w:rPr>
                <w:b/>
                <w:sz w:val="22"/>
                <w:u w:val="single"/>
              </w:rPr>
              <w:t>Reverse (5’-3’)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tb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AGGGAAATCGTGCGTGA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ATAGTGATGACCTGGCCGT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ephrin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CCTCCAGTTAACTTGTCTTTGG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GCAGCGGAGCCTTTGA</w:t>
            </w:r>
          </w:p>
        </w:tc>
      </w:tr>
      <w:tr>
        <w:trPr>
          <w:trHeight w:val="269" w:hRule="atLeast"/>
        </w:trPr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trk3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ACACGGGACTCCAGAAGCTGAC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GAAGGCTCAGCGTCTGGAAGA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adi4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GGCAGAGGGTGACATCATCGA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GGGGATGCCCAGGTACTTG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odocin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GACATCTGCTTCCTGGAA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GATAGGTGTCCAGACAGGGTAAAA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ynpo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TCCTTGCCCTCACTGTTCTG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CCTAGCAGCAATCCACATCTG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color w:val="000000"/>
                <w:sz w:val="22"/>
              </w:rPr>
              <w:t>Wif1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CCACCTGAGGAGAGCTTGTAC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TGGCATTCTTTGTTGGGCTTTC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Wt-1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CTCCTGAGGACGCCCTACAGC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rFonts w:ascii="Helvetica" w:hAnsi="Helvetica" w:cs="Helvetica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CATACCCTGTGCCGTGGTTGC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26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AGTTTGTCATTCGGAACATT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color w:val="000000"/>
                <w:sz w:val="22"/>
              </w:rPr>
              <w:t>GATCGATTCCTAACAACCTTG</w:t>
            </w:r>
          </w:p>
        </w:tc>
      </w:tr>
      <w:tr>
        <w:trPr/>
        <w:tc>
          <w:tcPr>
            <w:tcW w:w="9288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sz w:val="22"/>
              </w:rPr>
              <w:t>Taqman Probe Assay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ssay name (Applied Biosystems)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ye/Quencher</w:t>
            </w:r>
          </w:p>
        </w:tc>
      </w:tr>
      <w:tr>
        <w:trPr/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rm1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m00726976_s1 (inventoried)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sz w:val="22"/>
              </w:rPr>
              <w:t>FAM/MGB</w:t>
            </w:r>
          </w:p>
        </w:tc>
      </w:tr>
      <w:tr>
        <w:trPr>
          <w:trHeight w:val="233" w:hRule="atLeast"/>
        </w:trPr>
        <w:tc>
          <w:tcPr>
            <w:tcW w:w="12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tb</w:t>
            </w:r>
          </w:p>
        </w:tc>
        <w:tc>
          <w:tcPr>
            <w:tcW w:w="387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Endogenous control, mouse actin beta</w:t>
            </w:r>
          </w:p>
        </w:tc>
        <w:tc>
          <w:tcPr>
            <w:tcW w:w="41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M/MGB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jc w:val="both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720" w:hanging="7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6T12:29:00Z</dcterms:created>
  <dc:creator>Greg Dressler</dc:creator>
  <dc:description/>
  <dc:language>en-US</dc:language>
  <cp:lastModifiedBy>Greg Dressler</cp:lastModifiedBy>
  <dcterms:modified xsi:type="dcterms:W3CDTF">2010-08-13T18:54:00Z</dcterms:modified>
  <cp:revision>2</cp:revision>
  <dc:subject/>
  <dc:title>Table S2</dc:title>
</cp:coreProperties>
</file>